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E085" w14:textId="7177832E" w:rsidR="001C2FF8" w:rsidRPr="00425057" w:rsidRDefault="005473E6" w:rsidP="0007682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1: </w:t>
      </w:r>
      <w:r w:rsidR="00076823" w:rsidRPr="00425057">
        <w:rPr>
          <w:rFonts w:ascii="Times New Roman" w:hAnsi="Times New Roman" w:cs="Times New Roman"/>
          <w:b/>
          <w:sz w:val="28"/>
          <w:szCs w:val="28"/>
          <w:lang w:val="en-GB"/>
        </w:rPr>
        <w:t xml:space="preserve">Risk assessment questionnaire </w:t>
      </w:r>
      <w:r w:rsidR="00DA616E" w:rsidRPr="00425057">
        <w:rPr>
          <w:rFonts w:ascii="Times New Roman" w:hAnsi="Times New Roman" w:cs="Times New Roman"/>
          <w:b/>
          <w:sz w:val="28"/>
          <w:szCs w:val="28"/>
          <w:lang w:val="en-GB"/>
        </w:rPr>
        <w:t xml:space="preserve">for </w:t>
      </w:r>
      <w:r w:rsidR="00DA616E" w:rsidRPr="00DA616E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T.</w:t>
      </w:r>
      <w:r w:rsidR="002F7E02" w:rsidRPr="002F7E02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 xml:space="preserve"> gondii</w:t>
      </w:r>
      <w:r w:rsidR="002F7E02">
        <w:rPr>
          <w:rFonts w:ascii="Times New Roman" w:hAnsi="Times New Roman" w:cs="Times New Roman"/>
          <w:b/>
          <w:sz w:val="28"/>
          <w:szCs w:val="28"/>
          <w:lang w:val="en-GB"/>
        </w:rPr>
        <w:t xml:space="preserve"> from sheep and goats in </w:t>
      </w:r>
      <w:r w:rsidR="00076823" w:rsidRPr="00425057">
        <w:rPr>
          <w:rFonts w:ascii="Times New Roman" w:hAnsi="Times New Roman" w:cs="Times New Roman"/>
          <w:b/>
          <w:sz w:val="28"/>
          <w:szCs w:val="28"/>
          <w:lang w:val="en-GB"/>
        </w:rPr>
        <w:t>communal and commercial farm</w:t>
      </w:r>
      <w:r w:rsidR="002F7E02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076823" w:rsidRPr="0042505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 the North West </w:t>
      </w:r>
      <w:r w:rsidR="002F7E02">
        <w:rPr>
          <w:rFonts w:ascii="Times New Roman" w:hAnsi="Times New Roman" w:cs="Times New Roman"/>
          <w:b/>
          <w:sz w:val="28"/>
          <w:szCs w:val="28"/>
          <w:lang w:val="en-GB"/>
        </w:rPr>
        <w:t>Province, South Africa</w:t>
      </w:r>
    </w:p>
    <w:p w14:paraId="34453B90" w14:textId="77777777" w:rsidR="00076823" w:rsidRPr="00511353" w:rsidRDefault="00511353" w:rsidP="00076823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 w:rsidRPr="00511353">
        <w:rPr>
          <w:rFonts w:ascii="Times New Roman" w:hAnsi="Times New Roman" w:cs="Times New Roman"/>
          <w:sz w:val="24"/>
          <w:szCs w:val="24"/>
          <w:lang w:val="en-GB"/>
        </w:rPr>
        <w:t>Date:</w:t>
      </w:r>
      <w:r>
        <w:rPr>
          <w:rFonts w:ascii="Times New Roman" w:hAnsi="Times New Roman" w:cs="Times New Roman"/>
          <w:sz w:val="24"/>
          <w:szCs w:val="24"/>
          <w:lang w:val="en-GB"/>
        </w:rPr>
        <w:t>_____________</w:t>
      </w:r>
      <w:r w:rsidRPr="0051135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1135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11353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F0AD6B5" w14:textId="77777777" w:rsidR="008A36B9" w:rsidRPr="00425057" w:rsidRDefault="008D6E08" w:rsidP="00BB1EE5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25057">
        <w:rPr>
          <w:rFonts w:ascii="Times New Roman" w:hAnsi="Times New Roman" w:cs="Times New Roman"/>
          <w:b/>
          <w:sz w:val="28"/>
          <w:szCs w:val="28"/>
          <w:lang w:val="en-GB"/>
        </w:rPr>
        <w:t>Section A: General I</w:t>
      </w:r>
      <w:r w:rsidR="00076823" w:rsidRPr="00425057">
        <w:rPr>
          <w:rFonts w:ascii="Times New Roman" w:hAnsi="Times New Roman" w:cs="Times New Roman"/>
          <w:b/>
          <w:sz w:val="28"/>
          <w:szCs w:val="28"/>
          <w:lang w:val="en-GB"/>
        </w:rPr>
        <w:t xml:space="preserve">nformation </w:t>
      </w:r>
    </w:p>
    <w:p w14:paraId="3DDBBDF6" w14:textId="77777777" w:rsidR="00BB1EE5" w:rsidRPr="00425057" w:rsidRDefault="00BB1EE5" w:rsidP="00425057">
      <w:pPr>
        <w:pStyle w:val="ListParagraph"/>
        <w:numPr>
          <w:ilvl w:val="1"/>
          <w:numId w:val="1"/>
        </w:numPr>
        <w:ind w:left="43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>Farm details:</w:t>
      </w:r>
    </w:p>
    <w:p w14:paraId="321368E6" w14:textId="77777777" w:rsidR="00BB1EE5" w:rsidRPr="00425057" w:rsidRDefault="00BB1EE5" w:rsidP="00425057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sz w:val="24"/>
          <w:szCs w:val="24"/>
          <w:lang w:val="en-GB"/>
        </w:rPr>
        <w:t>Province______________ District__________</w:t>
      </w:r>
      <w:r w:rsidR="00513A81">
        <w:rPr>
          <w:rFonts w:ascii="Times New Roman" w:hAnsi="Times New Roman" w:cs="Times New Roman"/>
          <w:sz w:val="24"/>
          <w:szCs w:val="24"/>
          <w:lang w:val="en-GB"/>
        </w:rPr>
        <w:t>____</w:t>
      </w:r>
      <w:r w:rsidRPr="00425057">
        <w:rPr>
          <w:rFonts w:ascii="Times New Roman" w:hAnsi="Times New Roman" w:cs="Times New Roman"/>
          <w:sz w:val="24"/>
          <w:szCs w:val="24"/>
          <w:lang w:val="en-GB"/>
        </w:rPr>
        <w:t>____</w:t>
      </w:r>
      <w:r w:rsidR="00513A81">
        <w:rPr>
          <w:rFonts w:ascii="Times New Roman" w:hAnsi="Times New Roman" w:cs="Times New Roman"/>
          <w:sz w:val="24"/>
          <w:szCs w:val="24"/>
          <w:lang w:val="en-GB"/>
        </w:rPr>
        <w:t xml:space="preserve">__ </w:t>
      </w:r>
      <w:r w:rsidRPr="00425057">
        <w:rPr>
          <w:rFonts w:ascii="Times New Roman" w:hAnsi="Times New Roman" w:cs="Times New Roman"/>
          <w:sz w:val="24"/>
          <w:szCs w:val="24"/>
          <w:lang w:val="en-GB"/>
        </w:rPr>
        <w:t>Municipality____________</w:t>
      </w:r>
      <w:r w:rsidR="00513A81">
        <w:rPr>
          <w:rFonts w:ascii="Times New Roman" w:hAnsi="Times New Roman" w:cs="Times New Roman"/>
          <w:sz w:val="24"/>
          <w:szCs w:val="24"/>
          <w:lang w:val="en-GB"/>
        </w:rPr>
        <w:t>_______</w:t>
      </w:r>
    </w:p>
    <w:p w14:paraId="2DAC13ED" w14:textId="77777777" w:rsidR="00BB1EE5" w:rsidRPr="00425057" w:rsidRDefault="00BB1EE5" w:rsidP="00425057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8532CE" w14:textId="77777777" w:rsidR="00BB1EE5" w:rsidRPr="00425057" w:rsidRDefault="00BB1EE5" w:rsidP="00425057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sz w:val="24"/>
          <w:szCs w:val="24"/>
          <w:lang w:val="en-GB"/>
        </w:rPr>
        <w:t>Farm/Village:_______________</w:t>
      </w:r>
      <w:r w:rsidR="00513A81">
        <w:rPr>
          <w:rFonts w:ascii="Times New Roman" w:hAnsi="Times New Roman" w:cs="Times New Roman"/>
          <w:sz w:val="24"/>
          <w:szCs w:val="24"/>
          <w:lang w:val="en-GB"/>
        </w:rPr>
        <w:t>_________</w:t>
      </w:r>
      <w:r w:rsidRPr="00425057">
        <w:rPr>
          <w:rFonts w:ascii="Times New Roman" w:hAnsi="Times New Roman" w:cs="Times New Roman"/>
          <w:sz w:val="24"/>
          <w:szCs w:val="24"/>
          <w:lang w:val="en-GB"/>
        </w:rPr>
        <w:t xml:space="preserve"> GPS coordinates________________________</w:t>
      </w:r>
      <w:r w:rsidR="00513A81">
        <w:rPr>
          <w:rFonts w:ascii="Times New Roman" w:hAnsi="Times New Roman" w:cs="Times New Roman"/>
          <w:sz w:val="24"/>
          <w:szCs w:val="24"/>
          <w:lang w:val="en-GB"/>
        </w:rPr>
        <w:t>____</w:t>
      </w:r>
    </w:p>
    <w:p w14:paraId="39FADC28" w14:textId="77777777" w:rsidR="00B666EC" w:rsidRPr="00425057" w:rsidRDefault="00B666EC" w:rsidP="00425057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GB"/>
        </w:rPr>
      </w:pPr>
    </w:p>
    <w:p w14:paraId="67DCC3C5" w14:textId="77777777" w:rsidR="00BB1EE5" w:rsidRPr="00425057" w:rsidRDefault="00EA1F24" w:rsidP="00425057">
      <w:pPr>
        <w:pStyle w:val="ListParagraph"/>
        <w:numPr>
          <w:ilvl w:val="1"/>
          <w:numId w:val="1"/>
        </w:numPr>
        <w:ind w:left="43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>Interviewee</w:t>
      </w:r>
    </w:p>
    <w:tbl>
      <w:tblPr>
        <w:tblStyle w:val="TableGrid"/>
        <w:tblW w:w="9061" w:type="dxa"/>
        <w:tblInd w:w="72" w:type="dxa"/>
        <w:tblLook w:val="04A0" w:firstRow="1" w:lastRow="0" w:firstColumn="1" w:lastColumn="0" w:noHBand="0" w:noVBand="1"/>
      </w:tblPr>
      <w:tblGrid>
        <w:gridCol w:w="1107"/>
        <w:gridCol w:w="1147"/>
        <w:gridCol w:w="1570"/>
        <w:gridCol w:w="897"/>
        <w:gridCol w:w="1469"/>
        <w:gridCol w:w="2871"/>
      </w:tblGrid>
      <w:tr w:rsidR="0096167F" w:rsidRPr="00425057" w14:paraId="0DA832E4" w14:textId="77777777" w:rsidTr="00425057">
        <w:tc>
          <w:tcPr>
            <w:tcW w:w="1107" w:type="dxa"/>
          </w:tcPr>
          <w:p w14:paraId="1B4F4339" w14:textId="77777777" w:rsidR="0096167F" w:rsidRPr="00425057" w:rsidRDefault="0096167F" w:rsidP="00EA1F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wner</w:t>
            </w:r>
          </w:p>
        </w:tc>
        <w:tc>
          <w:tcPr>
            <w:tcW w:w="1147" w:type="dxa"/>
          </w:tcPr>
          <w:p w14:paraId="4AD28F57" w14:textId="77777777" w:rsidR="0096167F" w:rsidRPr="00425057" w:rsidRDefault="0096167F" w:rsidP="00EA1F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ker </w:t>
            </w:r>
          </w:p>
        </w:tc>
        <w:tc>
          <w:tcPr>
            <w:tcW w:w="1570" w:type="dxa"/>
          </w:tcPr>
          <w:p w14:paraId="0AD1C7D6" w14:textId="77777777" w:rsidR="0096167F" w:rsidRPr="00425057" w:rsidRDefault="0096167F" w:rsidP="00EA1F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d man</w:t>
            </w:r>
          </w:p>
        </w:tc>
        <w:tc>
          <w:tcPr>
            <w:tcW w:w="897" w:type="dxa"/>
          </w:tcPr>
          <w:p w14:paraId="2CEC1E4E" w14:textId="77777777" w:rsidR="0096167F" w:rsidRPr="00425057" w:rsidRDefault="0096167F" w:rsidP="00EA1F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mily </w:t>
            </w:r>
          </w:p>
        </w:tc>
        <w:tc>
          <w:tcPr>
            <w:tcW w:w="1469" w:type="dxa"/>
          </w:tcPr>
          <w:p w14:paraId="79536DB3" w14:textId="77777777" w:rsidR="0096167F" w:rsidRPr="00425057" w:rsidRDefault="0096167F" w:rsidP="00EA1F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ghbour</w:t>
            </w:r>
          </w:p>
        </w:tc>
        <w:tc>
          <w:tcPr>
            <w:tcW w:w="2871" w:type="dxa"/>
          </w:tcPr>
          <w:p w14:paraId="10A4644A" w14:textId="77777777" w:rsidR="0096167F" w:rsidRPr="00425057" w:rsidRDefault="0096167F" w:rsidP="00EA1F2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:</w:t>
            </w:r>
          </w:p>
        </w:tc>
      </w:tr>
    </w:tbl>
    <w:p w14:paraId="08B51DAA" w14:textId="77777777" w:rsidR="00EA1F24" w:rsidRPr="00425057" w:rsidRDefault="00EA1F24" w:rsidP="00425057">
      <w:pPr>
        <w:pStyle w:val="ListParagraph"/>
        <w:ind w:left="72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73FA527" w14:textId="77777777" w:rsidR="00BB1EE5" w:rsidRPr="00425057" w:rsidRDefault="00EA1F24" w:rsidP="00425057">
      <w:pPr>
        <w:pStyle w:val="ListParagraph"/>
        <w:numPr>
          <w:ilvl w:val="1"/>
          <w:numId w:val="1"/>
        </w:numPr>
        <w:ind w:left="43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6167F" w:rsidRPr="00425057">
        <w:rPr>
          <w:rFonts w:ascii="Times New Roman" w:hAnsi="Times New Roman" w:cs="Times New Roman"/>
          <w:b/>
          <w:sz w:val="24"/>
          <w:szCs w:val="24"/>
          <w:lang w:val="en-GB"/>
        </w:rPr>
        <w:t>Gender</w:t>
      </w:r>
    </w:p>
    <w:tbl>
      <w:tblPr>
        <w:tblStyle w:val="TableGrid"/>
        <w:tblW w:w="0" w:type="auto"/>
        <w:tblInd w:w="72" w:type="dxa"/>
        <w:tblLook w:val="04A0" w:firstRow="1" w:lastRow="0" w:firstColumn="1" w:lastColumn="0" w:noHBand="0" w:noVBand="1"/>
      </w:tblPr>
      <w:tblGrid>
        <w:gridCol w:w="1123"/>
        <w:gridCol w:w="992"/>
      </w:tblGrid>
      <w:tr w:rsidR="0096167F" w:rsidRPr="00425057" w14:paraId="74473C8A" w14:textId="77777777" w:rsidTr="00425057">
        <w:tc>
          <w:tcPr>
            <w:tcW w:w="1123" w:type="dxa"/>
          </w:tcPr>
          <w:p w14:paraId="4FAF8AF4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</w:tcPr>
          <w:p w14:paraId="1C729EEA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</w:tr>
    </w:tbl>
    <w:p w14:paraId="6BEA698D" w14:textId="77777777" w:rsidR="00EA1F24" w:rsidRPr="00425057" w:rsidRDefault="00EA1F24" w:rsidP="00425057">
      <w:pPr>
        <w:ind w:left="-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AE023F6" w14:textId="77777777" w:rsidR="00BB1EE5" w:rsidRPr="00425057" w:rsidRDefault="0096167F" w:rsidP="00425057">
      <w:pPr>
        <w:pStyle w:val="ListParagraph"/>
        <w:numPr>
          <w:ilvl w:val="1"/>
          <w:numId w:val="1"/>
        </w:numPr>
        <w:ind w:left="43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>Age group</w:t>
      </w:r>
    </w:p>
    <w:tbl>
      <w:tblPr>
        <w:tblStyle w:val="TableGrid"/>
        <w:tblW w:w="0" w:type="auto"/>
        <w:tblInd w:w="72" w:type="dxa"/>
        <w:tblLook w:val="04A0" w:firstRow="1" w:lastRow="0" w:firstColumn="1" w:lastColumn="0" w:noHBand="0" w:noVBand="1"/>
      </w:tblPr>
      <w:tblGrid>
        <w:gridCol w:w="973"/>
        <w:gridCol w:w="980"/>
        <w:gridCol w:w="1006"/>
        <w:gridCol w:w="1006"/>
        <w:gridCol w:w="1006"/>
        <w:gridCol w:w="1006"/>
        <w:gridCol w:w="1006"/>
        <w:gridCol w:w="1006"/>
        <w:gridCol w:w="929"/>
      </w:tblGrid>
      <w:tr w:rsidR="0096167F" w:rsidRPr="00425057" w14:paraId="3B62229A" w14:textId="77777777" w:rsidTr="00425057">
        <w:trPr>
          <w:trHeight w:val="70"/>
        </w:trPr>
        <w:tc>
          <w:tcPr>
            <w:tcW w:w="973" w:type="dxa"/>
          </w:tcPr>
          <w:p w14:paraId="23D050D6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5 </w:t>
            </w:r>
          </w:p>
        </w:tc>
        <w:tc>
          <w:tcPr>
            <w:tcW w:w="980" w:type="dxa"/>
          </w:tcPr>
          <w:p w14:paraId="09B9EBA0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-18 </w:t>
            </w:r>
          </w:p>
        </w:tc>
        <w:tc>
          <w:tcPr>
            <w:tcW w:w="1006" w:type="dxa"/>
          </w:tcPr>
          <w:p w14:paraId="3C911059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-30</w:t>
            </w:r>
          </w:p>
        </w:tc>
        <w:tc>
          <w:tcPr>
            <w:tcW w:w="1006" w:type="dxa"/>
          </w:tcPr>
          <w:p w14:paraId="242CFB27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-39</w:t>
            </w:r>
          </w:p>
        </w:tc>
        <w:tc>
          <w:tcPr>
            <w:tcW w:w="1006" w:type="dxa"/>
          </w:tcPr>
          <w:p w14:paraId="6CABD252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-49</w:t>
            </w:r>
          </w:p>
        </w:tc>
        <w:tc>
          <w:tcPr>
            <w:tcW w:w="1006" w:type="dxa"/>
          </w:tcPr>
          <w:p w14:paraId="16B074C0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-59</w:t>
            </w:r>
          </w:p>
        </w:tc>
        <w:tc>
          <w:tcPr>
            <w:tcW w:w="1006" w:type="dxa"/>
          </w:tcPr>
          <w:p w14:paraId="0A7B9F07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69</w:t>
            </w:r>
          </w:p>
        </w:tc>
        <w:tc>
          <w:tcPr>
            <w:tcW w:w="1006" w:type="dxa"/>
          </w:tcPr>
          <w:p w14:paraId="439088A3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79</w:t>
            </w:r>
          </w:p>
        </w:tc>
        <w:tc>
          <w:tcPr>
            <w:tcW w:w="929" w:type="dxa"/>
          </w:tcPr>
          <w:p w14:paraId="1AD6BECB" w14:textId="77777777" w:rsidR="0096167F" w:rsidRPr="00425057" w:rsidRDefault="0096167F" w:rsidP="0096167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80</w:t>
            </w:r>
          </w:p>
        </w:tc>
      </w:tr>
    </w:tbl>
    <w:p w14:paraId="3ED631E8" w14:textId="77777777" w:rsidR="0096167F" w:rsidRPr="00425057" w:rsidRDefault="0096167F" w:rsidP="00425057">
      <w:pPr>
        <w:pStyle w:val="ListParagraph"/>
        <w:ind w:left="72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456175" w14:textId="77777777" w:rsidR="008D6E08" w:rsidRPr="00425057" w:rsidRDefault="008D6E08" w:rsidP="00425057">
      <w:pPr>
        <w:pStyle w:val="ListParagraph"/>
        <w:numPr>
          <w:ilvl w:val="1"/>
          <w:numId w:val="1"/>
        </w:numPr>
        <w:ind w:left="43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iteracy status</w:t>
      </w:r>
    </w:p>
    <w:tbl>
      <w:tblPr>
        <w:tblStyle w:val="TableGrid"/>
        <w:tblW w:w="0" w:type="auto"/>
        <w:tblInd w:w="72" w:type="dxa"/>
        <w:tblLook w:val="04A0" w:firstRow="1" w:lastRow="0" w:firstColumn="1" w:lastColumn="0" w:noHBand="0" w:noVBand="1"/>
      </w:tblPr>
      <w:tblGrid>
        <w:gridCol w:w="2205"/>
        <w:gridCol w:w="2229"/>
        <w:gridCol w:w="2254"/>
        <w:gridCol w:w="2230"/>
      </w:tblGrid>
      <w:tr w:rsidR="008D6E08" w:rsidRPr="00425057" w14:paraId="7CD52DC5" w14:textId="77777777" w:rsidTr="00425057">
        <w:trPr>
          <w:trHeight w:val="341"/>
        </w:trPr>
        <w:tc>
          <w:tcPr>
            <w:tcW w:w="2205" w:type="dxa"/>
          </w:tcPr>
          <w:p w14:paraId="12B8869F" w14:textId="77777777" w:rsidR="008D6E08" w:rsidRPr="00425057" w:rsidRDefault="008D6E08" w:rsidP="00F716D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ver went to school </w:t>
            </w:r>
          </w:p>
        </w:tc>
        <w:tc>
          <w:tcPr>
            <w:tcW w:w="2229" w:type="dxa"/>
          </w:tcPr>
          <w:p w14:paraId="4C112F51" w14:textId="77777777" w:rsidR="008D6E08" w:rsidRPr="00425057" w:rsidRDefault="008D6E08" w:rsidP="00F716D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School</w:t>
            </w:r>
          </w:p>
        </w:tc>
        <w:tc>
          <w:tcPr>
            <w:tcW w:w="2254" w:type="dxa"/>
          </w:tcPr>
          <w:p w14:paraId="4A51210C" w14:textId="77777777" w:rsidR="008D6E08" w:rsidRPr="00425057" w:rsidRDefault="008D6E08" w:rsidP="00F716D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chool</w:t>
            </w:r>
          </w:p>
        </w:tc>
        <w:tc>
          <w:tcPr>
            <w:tcW w:w="2230" w:type="dxa"/>
          </w:tcPr>
          <w:p w14:paraId="256DB568" w14:textId="77777777" w:rsidR="008D6E08" w:rsidRPr="00425057" w:rsidRDefault="008D6E08" w:rsidP="00F716D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ary School</w:t>
            </w:r>
          </w:p>
        </w:tc>
      </w:tr>
    </w:tbl>
    <w:p w14:paraId="1949DA5A" w14:textId="77777777" w:rsidR="00425057" w:rsidRDefault="00425057" w:rsidP="003E328E">
      <w:pPr>
        <w:pStyle w:val="ListParagraph"/>
        <w:ind w:left="0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414A64DE" w14:textId="77777777" w:rsidR="00B666EC" w:rsidRDefault="00B666EC" w:rsidP="003E328E">
      <w:pPr>
        <w:pStyle w:val="ListParagraph"/>
        <w:ind w:left="0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E0C7F00" w14:textId="77777777" w:rsidR="00B666EC" w:rsidRPr="00425057" w:rsidRDefault="008D6E08" w:rsidP="003E328E">
      <w:pPr>
        <w:pStyle w:val="ListParagraph"/>
        <w:ind w:left="0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25057">
        <w:rPr>
          <w:rFonts w:ascii="Times New Roman" w:hAnsi="Times New Roman" w:cs="Times New Roman"/>
          <w:b/>
          <w:sz w:val="28"/>
          <w:szCs w:val="28"/>
          <w:lang w:val="en-GB"/>
        </w:rPr>
        <w:t>Section B: Animal Details</w:t>
      </w:r>
    </w:p>
    <w:p w14:paraId="2071017D" w14:textId="77777777" w:rsidR="003E328E" w:rsidRPr="00425057" w:rsidRDefault="003E328E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>2.1.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50"/>
      </w:tblGrid>
      <w:tr w:rsidR="003E328E" w:rsidRPr="00425057" w14:paraId="039A9060" w14:textId="77777777" w:rsidTr="003E328E">
        <w:tc>
          <w:tcPr>
            <w:tcW w:w="988" w:type="dxa"/>
          </w:tcPr>
          <w:p w14:paraId="2A52CDC3" w14:textId="77777777" w:rsidR="003E328E" w:rsidRPr="00425057" w:rsidRDefault="003E328E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ep</w:t>
            </w:r>
          </w:p>
        </w:tc>
        <w:tc>
          <w:tcPr>
            <w:tcW w:w="850" w:type="dxa"/>
          </w:tcPr>
          <w:p w14:paraId="45AC71E7" w14:textId="77777777" w:rsidR="003E328E" w:rsidRPr="00425057" w:rsidRDefault="003E328E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s</w:t>
            </w:r>
          </w:p>
        </w:tc>
      </w:tr>
    </w:tbl>
    <w:p w14:paraId="5BA1641A" w14:textId="77777777" w:rsidR="003E328E" w:rsidRPr="00425057" w:rsidRDefault="003E328E" w:rsidP="003E328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8A203F" w14:textId="77777777" w:rsidR="004927E1" w:rsidRPr="00425057" w:rsidRDefault="004927E1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>2.2. Bre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070"/>
      </w:tblGrid>
      <w:tr w:rsidR="00425057" w:rsidRPr="00425057" w14:paraId="00ADD71C" w14:textId="77777777" w:rsidTr="008525A9">
        <w:tc>
          <w:tcPr>
            <w:tcW w:w="3114" w:type="dxa"/>
          </w:tcPr>
          <w:p w14:paraId="2303F2D2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eed</w:t>
            </w:r>
          </w:p>
        </w:tc>
        <w:tc>
          <w:tcPr>
            <w:tcW w:w="1070" w:type="dxa"/>
          </w:tcPr>
          <w:p w14:paraId="69872546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50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</w:t>
            </w:r>
          </w:p>
        </w:tc>
      </w:tr>
      <w:tr w:rsidR="00425057" w:rsidRPr="00425057" w14:paraId="77ED2098" w14:textId="77777777" w:rsidTr="008525A9">
        <w:tc>
          <w:tcPr>
            <w:tcW w:w="3114" w:type="dxa"/>
          </w:tcPr>
          <w:p w14:paraId="2821F722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</w:tcPr>
          <w:p w14:paraId="3A12A267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25057" w:rsidRPr="00425057" w14:paraId="2C8827BF" w14:textId="77777777" w:rsidTr="008525A9">
        <w:tc>
          <w:tcPr>
            <w:tcW w:w="3114" w:type="dxa"/>
          </w:tcPr>
          <w:p w14:paraId="5F086133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</w:tcPr>
          <w:p w14:paraId="5F85D6A3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25057" w:rsidRPr="00425057" w14:paraId="425752C1" w14:textId="77777777" w:rsidTr="008525A9">
        <w:tc>
          <w:tcPr>
            <w:tcW w:w="3114" w:type="dxa"/>
          </w:tcPr>
          <w:p w14:paraId="7E699FE0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</w:tcPr>
          <w:p w14:paraId="35275E3E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25057" w:rsidRPr="00425057" w14:paraId="6C046E20" w14:textId="77777777" w:rsidTr="008525A9">
        <w:tc>
          <w:tcPr>
            <w:tcW w:w="3114" w:type="dxa"/>
          </w:tcPr>
          <w:p w14:paraId="2B0E94F9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</w:tcPr>
          <w:p w14:paraId="6975ECA5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25057" w:rsidRPr="00425057" w14:paraId="2A2CCC80" w14:textId="77777777" w:rsidTr="008525A9">
        <w:tc>
          <w:tcPr>
            <w:tcW w:w="3114" w:type="dxa"/>
          </w:tcPr>
          <w:p w14:paraId="0101A8F5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</w:tcPr>
          <w:p w14:paraId="37BB5EB3" w14:textId="77777777" w:rsidR="00425057" w:rsidRP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14:paraId="13AE16C8" w14:textId="77777777" w:rsidR="00425057" w:rsidRPr="00425057" w:rsidRDefault="00425057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ACA6B0" w14:textId="77777777" w:rsidR="004927E1" w:rsidRDefault="004927E1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2.3 Sex</w:t>
      </w:r>
      <w:r w:rsidR="004250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number of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</w:tblGrid>
      <w:tr w:rsidR="00425057" w14:paraId="70C6B4EF" w14:textId="77777777" w:rsidTr="008525A9">
        <w:tc>
          <w:tcPr>
            <w:tcW w:w="1980" w:type="dxa"/>
          </w:tcPr>
          <w:p w14:paraId="328371F9" w14:textId="77777777" w:rsid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 category</w:t>
            </w:r>
          </w:p>
        </w:tc>
        <w:tc>
          <w:tcPr>
            <w:tcW w:w="1134" w:type="dxa"/>
          </w:tcPr>
          <w:p w14:paraId="77B83498" w14:textId="77777777" w:rsid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mber </w:t>
            </w:r>
          </w:p>
        </w:tc>
      </w:tr>
      <w:tr w:rsidR="00425057" w14:paraId="196A721E" w14:textId="77777777" w:rsidTr="008525A9">
        <w:tc>
          <w:tcPr>
            <w:tcW w:w="1980" w:type="dxa"/>
          </w:tcPr>
          <w:p w14:paraId="12182FA3" w14:textId="77777777" w:rsidR="008525A9" w:rsidRPr="008525A9" w:rsidRDefault="008525A9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5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we</w:t>
            </w:r>
          </w:p>
        </w:tc>
        <w:tc>
          <w:tcPr>
            <w:tcW w:w="1134" w:type="dxa"/>
          </w:tcPr>
          <w:p w14:paraId="44E8289A" w14:textId="77777777" w:rsid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25057" w14:paraId="60563697" w14:textId="77777777" w:rsidTr="008525A9">
        <w:tc>
          <w:tcPr>
            <w:tcW w:w="1980" w:type="dxa"/>
          </w:tcPr>
          <w:p w14:paraId="23A89808" w14:textId="77777777" w:rsidR="008525A9" w:rsidRPr="008525A9" w:rsidRDefault="008525A9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5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</w:t>
            </w:r>
          </w:p>
        </w:tc>
        <w:tc>
          <w:tcPr>
            <w:tcW w:w="1134" w:type="dxa"/>
          </w:tcPr>
          <w:p w14:paraId="15DD280D" w14:textId="77777777" w:rsid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25057" w14:paraId="7560114E" w14:textId="77777777" w:rsidTr="008525A9">
        <w:tc>
          <w:tcPr>
            <w:tcW w:w="1980" w:type="dxa"/>
          </w:tcPr>
          <w:p w14:paraId="66791DB6" w14:textId="77777777" w:rsidR="00425057" w:rsidRPr="008525A9" w:rsidRDefault="008525A9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5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ck</w:t>
            </w:r>
          </w:p>
        </w:tc>
        <w:tc>
          <w:tcPr>
            <w:tcW w:w="1134" w:type="dxa"/>
          </w:tcPr>
          <w:p w14:paraId="4F75CDAC" w14:textId="77777777" w:rsid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25057" w14:paraId="175CEC66" w14:textId="77777777" w:rsidTr="008525A9">
        <w:tc>
          <w:tcPr>
            <w:tcW w:w="1980" w:type="dxa"/>
          </w:tcPr>
          <w:p w14:paraId="0184C4AB" w14:textId="77777777" w:rsidR="00425057" w:rsidRPr="008525A9" w:rsidRDefault="008525A9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5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</w:t>
            </w:r>
          </w:p>
        </w:tc>
        <w:tc>
          <w:tcPr>
            <w:tcW w:w="1134" w:type="dxa"/>
          </w:tcPr>
          <w:p w14:paraId="5D7973D0" w14:textId="77777777" w:rsidR="00425057" w:rsidRDefault="00425057" w:rsidP="003E328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14:paraId="62E5D154" w14:textId="77777777" w:rsidR="00425057" w:rsidRDefault="00425057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9C8046" w14:textId="77777777" w:rsidR="004927E1" w:rsidRDefault="004927E1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4 </w:t>
      </w:r>
      <w:r w:rsidR="005B1043">
        <w:rPr>
          <w:rFonts w:ascii="Times New Roman" w:hAnsi="Times New Roman" w:cs="Times New Roman"/>
          <w:b/>
          <w:sz w:val="24"/>
          <w:szCs w:val="24"/>
          <w:lang w:val="en-GB"/>
        </w:rPr>
        <w:t>Where do you buy the animal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559"/>
        <w:gridCol w:w="4110"/>
      </w:tblGrid>
      <w:tr w:rsidR="005B1043" w14:paraId="4AF64A7D" w14:textId="77777777" w:rsidTr="005B1043">
        <w:tc>
          <w:tcPr>
            <w:tcW w:w="1980" w:type="dxa"/>
          </w:tcPr>
          <w:p w14:paraId="7FF1C176" w14:textId="77777777" w:rsidR="005B1043" w:rsidRPr="005B1043" w:rsidRDefault="005B1043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0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 market</w:t>
            </w:r>
          </w:p>
        </w:tc>
        <w:tc>
          <w:tcPr>
            <w:tcW w:w="1701" w:type="dxa"/>
          </w:tcPr>
          <w:p w14:paraId="7897C95E" w14:textId="77777777" w:rsidR="005B1043" w:rsidRPr="005B1043" w:rsidRDefault="005B1043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0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tion</w:t>
            </w:r>
          </w:p>
        </w:tc>
        <w:tc>
          <w:tcPr>
            <w:tcW w:w="1559" w:type="dxa"/>
          </w:tcPr>
          <w:p w14:paraId="721524F0" w14:textId="77777777" w:rsidR="005B1043" w:rsidRPr="005B1043" w:rsidRDefault="005B1043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0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wn bred</w:t>
            </w:r>
          </w:p>
        </w:tc>
        <w:tc>
          <w:tcPr>
            <w:tcW w:w="4110" w:type="dxa"/>
          </w:tcPr>
          <w:p w14:paraId="30370CE4" w14:textId="77777777" w:rsidR="005B1043" w:rsidRPr="005B1043" w:rsidRDefault="005B1043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0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:</w:t>
            </w:r>
          </w:p>
        </w:tc>
      </w:tr>
    </w:tbl>
    <w:p w14:paraId="65947812" w14:textId="77777777" w:rsidR="00425057" w:rsidRPr="00425057" w:rsidRDefault="00425057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CF4281" w14:textId="77777777" w:rsidR="004927E1" w:rsidRDefault="004927E1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5 How long </w:t>
      </w:r>
      <w:r w:rsidR="005B1043">
        <w:rPr>
          <w:rFonts w:ascii="Times New Roman" w:hAnsi="Times New Roman" w:cs="Times New Roman"/>
          <w:b/>
          <w:sz w:val="24"/>
          <w:szCs w:val="24"/>
          <w:lang w:val="en-GB"/>
        </w:rPr>
        <w:t>did you have the animals in the farm?</w:t>
      </w: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275"/>
      </w:tblGrid>
      <w:tr w:rsidR="00437733" w14:paraId="59463B39" w14:textId="77777777" w:rsidTr="00437733">
        <w:tc>
          <w:tcPr>
            <w:tcW w:w="1271" w:type="dxa"/>
          </w:tcPr>
          <w:p w14:paraId="2936FAEC" w14:textId="77777777" w:rsidR="00437733" w:rsidRPr="00437733" w:rsidRDefault="00437733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7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1 year</w:t>
            </w:r>
          </w:p>
        </w:tc>
        <w:tc>
          <w:tcPr>
            <w:tcW w:w="1418" w:type="dxa"/>
          </w:tcPr>
          <w:p w14:paraId="3D450215" w14:textId="77777777" w:rsidR="00437733" w:rsidRPr="00437733" w:rsidRDefault="00437733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7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5 years</w:t>
            </w:r>
          </w:p>
        </w:tc>
        <w:tc>
          <w:tcPr>
            <w:tcW w:w="1275" w:type="dxa"/>
          </w:tcPr>
          <w:p w14:paraId="1B6DAB02" w14:textId="77777777" w:rsidR="00437733" w:rsidRPr="00437733" w:rsidRDefault="00437733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7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5 years</w:t>
            </w:r>
          </w:p>
        </w:tc>
      </w:tr>
    </w:tbl>
    <w:p w14:paraId="765AEF31" w14:textId="77777777" w:rsidR="00437733" w:rsidRPr="00425057" w:rsidRDefault="00437733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99723D0" w14:textId="77777777" w:rsidR="004927E1" w:rsidRDefault="004927E1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>2.6. Why</w:t>
      </w:r>
      <w:r w:rsidR="004377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o you keep them?</w:t>
      </w:r>
      <w:r w:rsidRPr="004250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134"/>
      </w:tblGrid>
      <w:tr w:rsidR="002F2C57" w14:paraId="56A75E4B" w14:textId="77777777" w:rsidTr="002F2C57">
        <w:tc>
          <w:tcPr>
            <w:tcW w:w="1555" w:type="dxa"/>
          </w:tcPr>
          <w:p w14:paraId="5645A386" w14:textId="77777777" w:rsidR="002F2C57" w:rsidRPr="002F2C57" w:rsidRDefault="002F2C57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2C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od source</w:t>
            </w:r>
          </w:p>
        </w:tc>
        <w:tc>
          <w:tcPr>
            <w:tcW w:w="1275" w:type="dxa"/>
          </w:tcPr>
          <w:p w14:paraId="489F3807" w14:textId="77777777" w:rsidR="002F2C57" w:rsidRPr="002F2C57" w:rsidRDefault="002F2C57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2C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ing</w:t>
            </w:r>
          </w:p>
        </w:tc>
        <w:tc>
          <w:tcPr>
            <w:tcW w:w="1134" w:type="dxa"/>
          </w:tcPr>
          <w:p w14:paraId="1F35310C" w14:textId="77777777" w:rsidR="002F2C57" w:rsidRPr="002F2C57" w:rsidRDefault="002F2C57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2C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eding</w:t>
            </w:r>
          </w:p>
        </w:tc>
      </w:tr>
    </w:tbl>
    <w:p w14:paraId="6DD94147" w14:textId="77777777" w:rsidR="00437733" w:rsidRPr="00425057" w:rsidRDefault="00437733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AA3F6C" w14:textId="77777777" w:rsidR="004927E1" w:rsidRDefault="002F2C57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2.7. </w:t>
      </w:r>
      <w:r w:rsidR="00B666EC">
        <w:rPr>
          <w:rFonts w:ascii="Times New Roman" w:hAnsi="Times New Roman" w:cs="Times New Roman"/>
          <w:b/>
          <w:sz w:val="24"/>
          <w:szCs w:val="24"/>
          <w:lang w:val="en-GB"/>
        </w:rPr>
        <w:t>What type of breeding do you do?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693"/>
      </w:tblGrid>
      <w:tr w:rsidR="002F2C57" w14:paraId="43BEF81B" w14:textId="77777777" w:rsidTr="002F2C57">
        <w:tc>
          <w:tcPr>
            <w:tcW w:w="1838" w:type="dxa"/>
          </w:tcPr>
          <w:p w14:paraId="184FEB2D" w14:textId="77777777" w:rsidR="002F2C57" w:rsidRPr="002F2C57" w:rsidRDefault="002F2C57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2C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ural</w:t>
            </w:r>
          </w:p>
        </w:tc>
        <w:tc>
          <w:tcPr>
            <w:tcW w:w="2693" w:type="dxa"/>
          </w:tcPr>
          <w:p w14:paraId="4CFDE820" w14:textId="77777777" w:rsidR="002F2C57" w:rsidRPr="002F2C57" w:rsidRDefault="002F2C57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2C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tificial insemination </w:t>
            </w:r>
          </w:p>
        </w:tc>
      </w:tr>
    </w:tbl>
    <w:p w14:paraId="1040ED8B" w14:textId="77777777" w:rsidR="002F2C57" w:rsidRPr="00425057" w:rsidRDefault="002F2C57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E596C9" w14:textId="77777777" w:rsidR="004927E1" w:rsidRDefault="002F2C57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2.8. </w:t>
      </w:r>
      <w:r w:rsidR="00B666EC">
        <w:rPr>
          <w:rFonts w:ascii="Times New Roman" w:hAnsi="Times New Roman" w:cs="Times New Roman"/>
          <w:b/>
          <w:sz w:val="24"/>
          <w:szCs w:val="24"/>
          <w:lang w:val="en-GB"/>
        </w:rPr>
        <w:t>What typ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="00DE6AB2">
        <w:rPr>
          <w:rFonts w:ascii="Times New Roman" w:hAnsi="Times New Roman" w:cs="Times New Roman"/>
          <w:b/>
          <w:sz w:val="24"/>
          <w:szCs w:val="24"/>
          <w:lang w:val="en-GB"/>
        </w:rPr>
        <w:t>feeding</w:t>
      </w:r>
      <w:r w:rsidR="00B666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ystem do you u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3D4BDE" w14:paraId="121C4CF7" w14:textId="77777777" w:rsidTr="00DE6AB2">
        <w:tc>
          <w:tcPr>
            <w:tcW w:w="3116" w:type="dxa"/>
          </w:tcPr>
          <w:p w14:paraId="73D653B7" w14:textId="77777777" w:rsidR="003D4BDE" w:rsidRPr="003D4BDE" w:rsidRDefault="003D4BDE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4B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gracing</w:t>
            </w:r>
          </w:p>
        </w:tc>
        <w:tc>
          <w:tcPr>
            <w:tcW w:w="3117" w:type="dxa"/>
          </w:tcPr>
          <w:p w14:paraId="00568440" w14:textId="77777777" w:rsidR="003D4BDE" w:rsidRPr="003D4BDE" w:rsidRDefault="003D4BDE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4B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d in the farm in bulk</w:t>
            </w:r>
          </w:p>
        </w:tc>
      </w:tr>
    </w:tbl>
    <w:p w14:paraId="62C15EAB" w14:textId="77777777" w:rsidR="00DE6AB2" w:rsidRDefault="00DE6AB2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59C482" w14:textId="77777777" w:rsidR="003D4BDE" w:rsidRDefault="003D4BDE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2.9. How is the </w:t>
      </w:r>
      <w:r w:rsidR="007366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ima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eed stored?</w:t>
      </w:r>
    </w:p>
    <w:p w14:paraId="21D47AFB" w14:textId="77777777" w:rsidR="003D4BDE" w:rsidRDefault="003D4BDE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______________________________________________________________________________</w:t>
      </w:r>
    </w:p>
    <w:p w14:paraId="6F7EBB29" w14:textId="77777777" w:rsidR="003D4BDE" w:rsidRDefault="003D4BDE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2.10. How is the </w:t>
      </w:r>
      <w:r w:rsidR="007366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ima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edding stored?</w:t>
      </w:r>
    </w:p>
    <w:p w14:paraId="6BDEF4C6" w14:textId="77777777" w:rsidR="003D4BDE" w:rsidRDefault="003D4BDE">
      <w:r>
        <w:rPr>
          <w:rFonts w:ascii="Times New Roman" w:hAnsi="Times New Roman" w:cs="Times New Roman"/>
          <w:b/>
          <w:sz w:val="24"/>
          <w:szCs w:val="24"/>
          <w:lang w:val="en-GB"/>
        </w:rPr>
        <w:t>______________________________________________________________________________</w:t>
      </w:r>
    </w:p>
    <w:p w14:paraId="63614AE3" w14:textId="77777777" w:rsidR="003D4BDE" w:rsidRDefault="003D4BDE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2.11. Where do the animals get the drinking wat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2268"/>
      </w:tblGrid>
      <w:tr w:rsidR="00FB5114" w14:paraId="2912B3F1" w14:textId="77777777" w:rsidTr="00EB29DD">
        <w:tc>
          <w:tcPr>
            <w:tcW w:w="988" w:type="dxa"/>
          </w:tcPr>
          <w:p w14:paraId="2682C327" w14:textId="77777777" w:rsidR="00FB5114" w:rsidRPr="00FB5114" w:rsidRDefault="00FB5114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1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</w:t>
            </w:r>
          </w:p>
        </w:tc>
        <w:tc>
          <w:tcPr>
            <w:tcW w:w="992" w:type="dxa"/>
          </w:tcPr>
          <w:p w14:paraId="01857D19" w14:textId="77777777" w:rsidR="00FB5114" w:rsidRPr="00FB5114" w:rsidRDefault="00FB5114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1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er</w:t>
            </w:r>
          </w:p>
        </w:tc>
        <w:tc>
          <w:tcPr>
            <w:tcW w:w="1134" w:type="dxa"/>
          </w:tcPr>
          <w:p w14:paraId="791CD7F5" w14:textId="77777777" w:rsidR="00FB5114" w:rsidRPr="00FB5114" w:rsidRDefault="00FB5114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1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ehole</w:t>
            </w:r>
          </w:p>
        </w:tc>
        <w:tc>
          <w:tcPr>
            <w:tcW w:w="2268" w:type="dxa"/>
          </w:tcPr>
          <w:p w14:paraId="6295D4D4" w14:textId="77777777" w:rsidR="00FB5114" w:rsidRPr="00FB5114" w:rsidRDefault="00FB5114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1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p (</w:t>
            </w:r>
            <w:r w:rsidR="00EB29DD" w:rsidRPr="00FB51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nicipality</w:t>
            </w:r>
            <w:r w:rsidRPr="00FB51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14:paraId="4D8DDFBE" w14:textId="77777777" w:rsidR="003D4BDE" w:rsidRDefault="003D4BDE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CD68E5" w14:textId="77777777" w:rsidR="00FB5114" w:rsidRDefault="00EB29DD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2.12. Do you have </w:t>
      </w:r>
      <w:r w:rsidR="00FB5114">
        <w:rPr>
          <w:rFonts w:ascii="Times New Roman" w:hAnsi="Times New Roman" w:cs="Times New Roman"/>
          <w:b/>
          <w:sz w:val="24"/>
          <w:szCs w:val="24"/>
          <w:lang w:val="en-GB"/>
        </w:rPr>
        <w:t>cats present in the far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7"/>
      </w:tblGrid>
      <w:tr w:rsidR="00310FAE" w14:paraId="5A23246B" w14:textId="77777777" w:rsidTr="00310FAE">
        <w:tc>
          <w:tcPr>
            <w:tcW w:w="704" w:type="dxa"/>
          </w:tcPr>
          <w:p w14:paraId="213DF01C" w14:textId="77777777" w:rsidR="00310FAE" w:rsidRPr="00310FAE" w:rsidRDefault="00310FAE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</w:tcPr>
          <w:p w14:paraId="6031309F" w14:textId="77777777" w:rsidR="00310FAE" w:rsidRPr="00310FAE" w:rsidRDefault="00310FAE" w:rsidP="003E32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F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</w:tbl>
    <w:p w14:paraId="113902DA" w14:textId="77777777" w:rsidR="00FB5114" w:rsidRDefault="00FB5114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2F20D6" w14:textId="77777777" w:rsidR="00310FAE" w:rsidRDefault="00310FAE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2.13. How often do you clean the animal stables/kraal?</w:t>
      </w:r>
    </w:p>
    <w:p w14:paraId="520BA20F" w14:textId="77777777" w:rsidR="00310FAE" w:rsidRDefault="00310FAE"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______________________________________________________________________________</w:t>
      </w:r>
    </w:p>
    <w:p w14:paraId="2354FE01" w14:textId="77777777" w:rsidR="00310FAE" w:rsidRDefault="00310FAE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2.14. What do you do with the manure from the stables/kraals?</w:t>
      </w:r>
    </w:p>
    <w:p w14:paraId="0EA13D10" w14:textId="77777777" w:rsidR="00265D7D" w:rsidRDefault="00265D7D" w:rsidP="003E32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______________________________________________________________________________</w:t>
      </w:r>
    </w:p>
    <w:p w14:paraId="5AB05A57" w14:textId="77777777" w:rsidR="002F2C57" w:rsidRPr="00182A02" w:rsidRDefault="002F2C57" w:rsidP="003E328E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A86990B" w14:textId="77777777" w:rsidR="008D6E08" w:rsidRPr="00182A02" w:rsidRDefault="00182A02" w:rsidP="00265D7D">
      <w:pPr>
        <w:pStyle w:val="ListParagraph"/>
        <w:ind w:left="0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82A02">
        <w:rPr>
          <w:rFonts w:ascii="Times New Roman" w:hAnsi="Times New Roman" w:cs="Times New Roman"/>
          <w:b/>
          <w:sz w:val="28"/>
          <w:szCs w:val="28"/>
          <w:lang w:val="en-GB"/>
        </w:rPr>
        <w:t xml:space="preserve">Section C: Knowledge of Animal Reproductive </w:t>
      </w:r>
      <w:r w:rsidR="008410FF" w:rsidRPr="00182A02">
        <w:rPr>
          <w:rFonts w:ascii="Times New Roman" w:hAnsi="Times New Roman" w:cs="Times New Roman"/>
          <w:b/>
          <w:sz w:val="28"/>
          <w:szCs w:val="28"/>
          <w:lang w:val="en-GB"/>
        </w:rPr>
        <w:t xml:space="preserve">Diseases </w:t>
      </w:r>
      <w:r w:rsidR="008410FF">
        <w:rPr>
          <w:rFonts w:ascii="Times New Roman" w:hAnsi="Times New Roman" w:cs="Times New Roman"/>
          <w:b/>
          <w:sz w:val="28"/>
          <w:szCs w:val="28"/>
          <w:lang w:val="en-GB"/>
        </w:rPr>
        <w:t>Responsible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for Abortions</w:t>
      </w:r>
    </w:p>
    <w:p w14:paraId="58AA01E1" w14:textId="77777777" w:rsidR="00182A02" w:rsidRDefault="00182A0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16E823" w14:textId="77777777" w:rsidR="008D6E08" w:rsidRDefault="00182A0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3.1. Do you know </w:t>
      </w:r>
      <w:r w:rsidR="008410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at there a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nimal diseases that can lead to abortion</w:t>
      </w:r>
      <w:r w:rsidR="008410F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animal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539"/>
      </w:tblGrid>
      <w:tr w:rsidR="00182A02" w14:paraId="7A5C930D" w14:textId="77777777" w:rsidTr="00182A02">
        <w:tc>
          <w:tcPr>
            <w:tcW w:w="590" w:type="dxa"/>
          </w:tcPr>
          <w:p w14:paraId="42D4408F" w14:textId="77777777" w:rsidR="00182A02" w:rsidRPr="00182A02" w:rsidRDefault="00182A02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2A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539" w:type="dxa"/>
          </w:tcPr>
          <w:p w14:paraId="63BD907A" w14:textId="77777777" w:rsidR="00182A02" w:rsidRPr="00182A02" w:rsidRDefault="00182A02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2A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</w:tbl>
    <w:p w14:paraId="4C8247CB" w14:textId="77777777" w:rsidR="00182A02" w:rsidRDefault="00182A0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090A24" w14:textId="77777777" w:rsidR="00182A02" w:rsidRDefault="00182A0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3.2. Do you have</w:t>
      </w:r>
      <w:r w:rsidR="008410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imals with the history of </w:t>
      </w:r>
      <w:r w:rsidR="006B5D5D">
        <w:rPr>
          <w:rFonts w:ascii="Times New Roman" w:hAnsi="Times New Roman" w:cs="Times New Roman"/>
          <w:b/>
          <w:sz w:val="24"/>
          <w:szCs w:val="24"/>
          <w:lang w:val="en-GB"/>
        </w:rPr>
        <w:t>abortin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539"/>
      </w:tblGrid>
      <w:tr w:rsidR="00182A02" w14:paraId="344ECD18" w14:textId="77777777" w:rsidTr="00F716D7">
        <w:tc>
          <w:tcPr>
            <w:tcW w:w="590" w:type="dxa"/>
          </w:tcPr>
          <w:p w14:paraId="1ED6E74A" w14:textId="77777777" w:rsidR="00182A02" w:rsidRPr="00182A02" w:rsidRDefault="00182A02" w:rsidP="00F716D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2A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539" w:type="dxa"/>
          </w:tcPr>
          <w:p w14:paraId="3573BE0D" w14:textId="77777777" w:rsidR="00182A02" w:rsidRPr="00182A02" w:rsidRDefault="00182A02" w:rsidP="00F716D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2A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</w:tbl>
    <w:p w14:paraId="4E1ED96D" w14:textId="77777777" w:rsidR="00182A02" w:rsidRDefault="00182A0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87FDEC" w14:textId="77777777" w:rsidR="00182A02" w:rsidRDefault="00182A0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f </w:t>
      </w:r>
      <w:r w:rsidR="00AF7AE9">
        <w:rPr>
          <w:rFonts w:ascii="Times New Roman" w:hAnsi="Times New Roman" w:cs="Times New Roman"/>
          <w:b/>
          <w:sz w:val="24"/>
          <w:szCs w:val="24"/>
          <w:lang w:val="en-GB"/>
        </w:rPr>
        <w:t>yes, continue with question 3.3-3.5.</w:t>
      </w:r>
    </w:p>
    <w:p w14:paraId="4C24F99C" w14:textId="77777777" w:rsidR="00182A02" w:rsidRDefault="00182A0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88BC53" w14:textId="77777777" w:rsidR="00182A02" w:rsidRDefault="00182A0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3.3. At what stage of the pregnancy does abortion occu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850"/>
      </w:tblGrid>
      <w:tr w:rsidR="00BF5B9B" w14:paraId="06D929C0" w14:textId="77777777" w:rsidTr="00BF5B9B">
        <w:tc>
          <w:tcPr>
            <w:tcW w:w="1129" w:type="dxa"/>
          </w:tcPr>
          <w:p w14:paraId="35AD9026" w14:textId="77777777" w:rsidR="00BF5B9B" w:rsidRPr="00BF5B9B" w:rsidRDefault="00BF5B9B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5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</w:t>
            </w:r>
          </w:p>
        </w:tc>
        <w:tc>
          <w:tcPr>
            <w:tcW w:w="993" w:type="dxa"/>
          </w:tcPr>
          <w:p w14:paraId="5E7FCD08" w14:textId="77777777" w:rsidR="00BF5B9B" w:rsidRPr="00BF5B9B" w:rsidRDefault="00BF5B9B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5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</w:t>
            </w:r>
          </w:p>
        </w:tc>
        <w:tc>
          <w:tcPr>
            <w:tcW w:w="850" w:type="dxa"/>
          </w:tcPr>
          <w:p w14:paraId="67E993D4" w14:textId="77777777" w:rsidR="00BF5B9B" w:rsidRPr="00BF5B9B" w:rsidRDefault="00BF5B9B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5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</w:t>
            </w:r>
          </w:p>
        </w:tc>
      </w:tr>
    </w:tbl>
    <w:p w14:paraId="54235648" w14:textId="77777777" w:rsidR="00182A02" w:rsidRDefault="00182A0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6AB1F673" w14:textId="77777777" w:rsidR="00BF5B9B" w:rsidRDefault="00BF5B9B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3.4. What do you do when it occurs?</w:t>
      </w:r>
    </w:p>
    <w:p w14:paraId="48488201" w14:textId="77777777" w:rsidR="00FD1882" w:rsidRDefault="00FD1882">
      <w:r>
        <w:rPr>
          <w:rFonts w:ascii="Times New Roman" w:hAnsi="Times New Roman" w:cs="Times New Roman"/>
          <w:b/>
          <w:sz w:val="24"/>
          <w:szCs w:val="24"/>
          <w:lang w:val="en-GB"/>
        </w:rPr>
        <w:t>______________________________________________________________________________</w:t>
      </w:r>
    </w:p>
    <w:p w14:paraId="20B02D3E" w14:textId="77777777" w:rsidR="00FD1882" w:rsidRDefault="00FD188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3.5. What do you do to the aborted</w:t>
      </w:r>
      <w:r w:rsidR="006B5D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etu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09"/>
        <w:gridCol w:w="2551"/>
        <w:gridCol w:w="1134"/>
        <w:gridCol w:w="1985"/>
        <w:gridCol w:w="2125"/>
      </w:tblGrid>
      <w:tr w:rsidR="00AF7AE9" w14:paraId="1EC603D9" w14:textId="77777777" w:rsidTr="00AF7AE9">
        <w:tc>
          <w:tcPr>
            <w:tcW w:w="846" w:type="dxa"/>
          </w:tcPr>
          <w:p w14:paraId="21C464F0" w14:textId="77777777" w:rsidR="00AF7AE9" w:rsidRPr="00AF7AE9" w:rsidRDefault="00AF7AE9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ry</w:t>
            </w:r>
          </w:p>
        </w:tc>
        <w:tc>
          <w:tcPr>
            <w:tcW w:w="709" w:type="dxa"/>
          </w:tcPr>
          <w:p w14:paraId="0661149F" w14:textId="77777777" w:rsidR="00AF7AE9" w:rsidRPr="00AF7AE9" w:rsidRDefault="00AF7AE9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</w:t>
            </w:r>
          </w:p>
        </w:tc>
        <w:tc>
          <w:tcPr>
            <w:tcW w:w="2551" w:type="dxa"/>
          </w:tcPr>
          <w:p w14:paraId="5560CB89" w14:textId="77777777" w:rsidR="00AF7AE9" w:rsidRPr="00AF7AE9" w:rsidRDefault="00AF7AE9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 it the stable/kraal</w:t>
            </w:r>
          </w:p>
        </w:tc>
        <w:tc>
          <w:tcPr>
            <w:tcW w:w="1134" w:type="dxa"/>
          </w:tcPr>
          <w:p w14:paraId="7D6D3450" w14:textId="77777777" w:rsidR="00AF7AE9" w:rsidRPr="00AF7AE9" w:rsidRDefault="00AF7AE9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 pets</w:t>
            </w:r>
          </w:p>
        </w:tc>
        <w:tc>
          <w:tcPr>
            <w:tcW w:w="1985" w:type="dxa"/>
          </w:tcPr>
          <w:p w14:paraId="617CD054" w14:textId="77777777" w:rsidR="00AF7AE9" w:rsidRPr="00AF7AE9" w:rsidRDefault="00AF7AE9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ose in the bin</w:t>
            </w:r>
          </w:p>
        </w:tc>
        <w:tc>
          <w:tcPr>
            <w:tcW w:w="2125" w:type="dxa"/>
          </w:tcPr>
          <w:p w14:paraId="0C511CAE" w14:textId="77777777" w:rsidR="00AF7AE9" w:rsidRPr="00AF7AE9" w:rsidRDefault="00AF7AE9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mit to state vet office</w:t>
            </w:r>
          </w:p>
        </w:tc>
      </w:tr>
    </w:tbl>
    <w:p w14:paraId="2D8E5DFF" w14:textId="77777777" w:rsidR="00FD1882" w:rsidRDefault="00FD1882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49B8C206" w14:textId="77777777" w:rsidR="00AF7AE9" w:rsidRDefault="00AF7AE9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3.6. Where do you keep aborted animal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85"/>
      </w:tblGrid>
      <w:tr w:rsidR="00A112F1" w14:paraId="1FF0BB85" w14:textId="77777777" w:rsidTr="00A112F1">
        <w:tc>
          <w:tcPr>
            <w:tcW w:w="2830" w:type="dxa"/>
          </w:tcPr>
          <w:p w14:paraId="4FF83778" w14:textId="77777777" w:rsidR="00A112F1" w:rsidRPr="00A112F1" w:rsidRDefault="00A112F1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ed from the herd</w:t>
            </w:r>
          </w:p>
        </w:tc>
        <w:tc>
          <w:tcPr>
            <w:tcW w:w="1985" w:type="dxa"/>
          </w:tcPr>
          <w:p w14:paraId="0074E7E4" w14:textId="77777777" w:rsidR="00A112F1" w:rsidRPr="00A112F1" w:rsidRDefault="00A112F1" w:rsidP="00182A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the herd</w:t>
            </w:r>
          </w:p>
        </w:tc>
      </w:tr>
    </w:tbl>
    <w:p w14:paraId="71569ECD" w14:textId="77777777" w:rsidR="00AF7AE9" w:rsidRDefault="00AF7AE9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1720BD" w14:textId="77777777" w:rsidR="00A112F1" w:rsidRPr="00FD1882" w:rsidRDefault="00A112F1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4FB113" w14:textId="77777777" w:rsidR="00BF5B9B" w:rsidRPr="00425057" w:rsidRDefault="00BF5B9B" w:rsidP="00182A02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BF5B9B" w:rsidRPr="0042505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9BF50" w14:textId="77777777" w:rsidR="00C25A36" w:rsidRDefault="00C25A36" w:rsidP="00511353">
      <w:pPr>
        <w:spacing w:after="0" w:line="240" w:lineRule="auto"/>
      </w:pPr>
      <w:r>
        <w:separator/>
      </w:r>
    </w:p>
  </w:endnote>
  <w:endnote w:type="continuationSeparator" w:id="0">
    <w:p w14:paraId="4B3DDCFA" w14:textId="77777777" w:rsidR="00C25A36" w:rsidRDefault="00C25A36" w:rsidP="00511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634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B000BF" w14:textId="77777777" w:rsidR="00511353" w:rsidRDefault="005113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19855D" w14:textId="77777777" w:rsidR="00511353" w:rsidRDefault="005113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08D4A" w14:textId="77777777" w:rsidR="00C25A36" w:rsidRDefault="00C25A36" w:rsidP="00511353">
      <w:pPr>
        <w:spacing w:after="0" w:line="240" w:lineRule="auto"/>
      </w:pPr>
      <w:r>
        <w:separator/>
      </w:r>
    </w:p>
  </w:footnote>
  <w:footnote w:type="continuationSeparator" w:id="0">
    <w:p w14:paraId="523DD027" w14:textId="77777777" w:rsidR="00C25A36" w:rsidRDefault="00C25A36" w:rsidP="005113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6242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823"/>
    <w:rsid w:val="00076823"/>
    <w:rsid w:val="0014529E"/>
    <w:rsid w:val="0018129B"/>
    <w:rsid w:val="00182A02"/>
    <w:rsid w:val="001C2FF8"/>
    <w:rsid w:val="001C4E88"/>
    <w:rsid w:val="00265D7D"/>
    <w:rsid w:val="002F2C57"/>
    <w:rsid w:val="002F7E02"/>
    <w:rsid w:val="00310FAE"/>
    <w:rsid w:val="003D4BDE"/>
    <w:rsid w:val="003E328E"/>
    <w:rsid w:val="00425057"/>
    <w:rsid w:val="00437733"/>
    <w:rsid w:val="004927E1"/>
    <w:rsid w:val="00511353"/>
    <w:rsid w:val="00513A81"/>
    <w:rsid w:val="0053243F"/>
    <w:rsid w:val="005473E6"/>
    <w:rsid w:val="005B1043"/>
    <w:rsid w:val="006022C2"/>
    <w:rsid w:val="006B5D5D"/>
    <w:rsid w:val="007329E5"/>
    <w:rsid w:val="00736673"/>
    <w:rsid w:val="008410FF"/>
    <w:rsid w:val="008525A9"/>
    <w:rsid w:val="008A36B9"/>
    <w:rsid w:val="008D6E08"/>
    <w:rsid w:val="0096167F"/>
    <w:rsid w:val="00A112F1"/>
    <w:rsid w:val="00AE18D7"/>
    <w:rsid w:val="00AF7AE9"/>
    <w:rsid w:val="00B42037"/>
    <w:rsid w:val="00B666EC"/>
    <w:rsid w:val="00BB1EE5"/>
    <w:rsid w:val="00BF5B9B"/>
    <w:rsid w:val="00C25A36"/>
    <w:rsid w:val="00DA616E"/>
    <w:rsid w:val="00DE5310"/>
    <w:rsid w:val="00DE6AB2"/>
    <w:rsid w:val="00EA1F24"/>
    <w:rsid w:val="00EB29DD"/>
    <w:rsid w:val="00FB5114"/>
    <w:rsid w:val="00FD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EEE6D4"/>
  <w15:chartTrackingRefBased/>
  <w15:docId w15:val="{503F8943-E18B-4D8B-92EC-5D3B5005B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6B9"/>
    <w:pPr>
      <w:ind w:left="720"/>
      <w:contextualSpacing/>
    </w:pPr>
  </w:style>
  <w:style w:type="table" w:styleId="TableGrid">
    <w:name w:val="Table Grid"/>
    <w:basedOn w:val="TableNormal"/>
    <w:uiPriority w:val="39"/>
    <w:rsid w:val="00EA1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1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353"/>
  </w:style>
  <w:style w:type="paragraph" w:styleId="Footer">
    <w:name w:val="footer"/>
    <w:basedOn w:val="Normal"/>
    <w:link w:val="FooterChar"/>
    <w:uiPriority w:val="99"/>
    <w:unhideWhenUsed/>
    <w:rsid w:val="00511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hokozisi Masombuka</dc:creator>
  <cp:keywords/>
  <dc:description/>
  <cp:lastModifiedBy>Mthokozisi Eric Masombuka</cp:lastModifiedBy>
  <cp:revision>3</cp:revision>
  <dcterms:created xsi:type="dcterms:W3CDTF">2024-01-30T12:51:00Z</dcterms:created>
  <dcterms:modified xsi:type="dcterms:W3CDTF">2024-01-30T12:51:00Z</dcterms:modified>
</cp:coreProperties>
</file>